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4F87F7" w14:textId="41451C71" w:rsidR="00D7771C" w:rsidRDefault="00807F19" w:rsidP="00D7771C">
      <w:pPr>
        <w:widowControl w:val="0"/>
        <w:rPr>
          <w:rFonts w:ascii="Arial" w:hAnsi="Arial" w:cs="Arial"/>
          <w:b/>
        </w:rPr>
      </w:pPr>
      <w:bookmarkStart w:id="0" w:name="_GoBack"/>
      <w:r>
        <w:rPr>
          <w:rFonts w:ascii="Arial" w:hAnsi="Arial" w:cs="Arial"/>
          <w:b/>
        </w:rPr>
        <w:t>S3 Table</w:t>
      </w:r>
      <w:r w:rsidRPr="00781A63">
        <w:rPr>
          <w:rFonts w:ascii="Arial" w:hAnsi="Arial" w:cs="Arial"/>
          <w:b/>
        </w:rPr>
        <w:t xml:space="preserve">. </w:t>
      </w:r>
      <w:r w:rsidR="00D7771C" w:rsidRPr="00781A63">
        <w:rPr>
          <w:rFonts w:ascii="Arial" w:hAnsi="Arial" w:cs="Arial"/>
          <w:b/>
        </w:rPr>
        <w:t xml:space="preserve">Sensitivity analyses </w:t>
      </w:r>
      <w:r w:rsidR="00D7771C">
        <w:rPr>
          <w:rFonts w:ascii="Arial" w:hAnsi="Arial" w:cs="Arial"/>
          <w:b/>
        </w:rPr>
        <w:t>for effect estimates in Table 2, for those receiving both primary and surgical care at the</w:t>
      </w:r>
      <w:r w:rsidR="00585D7E">
        <w:rPr>
          <w:rFonts w:ascii="Arial" w:hAnsi="Arial" w:cs="Arial"/>
          <w:b/>
        </w:rPr>
        <w:t xml:space="preserve"> same hospital versus different</w:t>
      </w:r>
      <w:r w:rsidR="00D7771C">
        <w:rPr>
          <w:rFonts w:ascii="Arial" w:hAnsi="Arial" w:cs="Arial"/>
          <w:b/>
        </w:rPr>
        <w:t xml:space="preserve"> hospitals.</w:t>
      </w:r>
      <w:bookmarkEnd w:id="0"/>
      <w:r w:rsidR="00D7771C">
        <w:rPr>
          <w:rFonts w:ascii="Arial" w:hAnsi="Arial" w:cs="Arial"/>
          <w:b/>
        </w:rPr>
        <w:t xml:space="preserve"> </w:t>
      </w:r>
    </w:p>
    <w:p w14:paraId="271FCAE6" w14:textId="77777777" w:rsidR="00807F19" w:rsidRPr="00523A8C" w:rsidRDefault="00807F19" w:rsidP="00807F19">
      <w:pPr>
        <w:widowControl w:val="0"/>
        <w:rPr>
          <w:rFonts w:ascii="Arial" w:hAnsi="Arial" w:cs="Arial"/>
          <w:b/>
        </w:rPr>
      </w:pPr>
    </w:p>
    <w:tbl>
      <w:tblPr>
        <w:tblStyle w:val="TableGrid"/>
        <w:tblW w:w="4709" w:type="pct"/>
        <w:tblLayout w:type="fixed"/>
        <w:tblLook w:val="04A0" w:firstRow="1" w:lastRow="0" w:firstColumn="1" w:lastColumn="0" w:noHBand="0" w:noVBand="1"/>
      </w:tblPr>
      <w:tblGrid>
        <w:gridCol w:w="2752"/>
        <w:gridCol w:w="2035"/>
        <w:gridCol w:w="2073"/>
        <w:gridCol w:w="2159"/>
      </w:tblGrid>
      <w:tr w:rsidR="00807F19" w:rsidRPr="00980CFE" w14:paraId="37301F12" w14:textId="77777777" w:rsidTr="00585D7E">
        <w:tc>
          <w:tcPr>
            <w:tcW w:w="1526" w:type="pct"/>
            <w:shd w:val="clear" w:color="auto" w:fill="auto"/>
          </w:tcPr>
          <w:p w14:paraId="09B7ADED" w14:textId="77777777" w:rsidR="00807F19" w:rsidRPr="00980CFE" w:rsidRDefault="00807F19" w:rsidP="00585D7E">
            <w:pPr>
              <w:pStyle w:val="ListParagraph"/>
              <w:widowControl w:val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28" w:type="pct"/>
            <w:shd w:val="clear" w:color="auto" w:fill="auto"/>
          </w:tcPr>
          <w:p w14:paraId="669824CD" w14:textId="77777777" w:rsidR="00807F19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azard Ratio</w:t>
            </w:r>
          </w:p>
          <w:p w14:paraId="75C8C627" w14:textId="77777777" w:rsidR="00807F19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or All-Cause Mortality</w:t>
            </w:r>
          </w:p>
          <w:p w14:paraId="3266C5C6" w14:textId="77777777" w:rsidR="00807F19" w:rsidRPr="006E5E31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736B04">
              <w:rPr>
                <w:rFonts w:ascii="Arial" w:hAnsi="Arial" w:cs="Arial"/>
                <w:b/>
                <w:sz w:val="20"/>
                <w:szCs w:val="20"/>
              </w:rPr>
              <w:t>(HR, 95%CI)</w:t>
            </w:r>
          </w:p>
        </w:tc>
        <w:tc>
          <w:tcPr>
            <w:tcW w:w="1149" w:type="pct"/>
            <w:shd w:val="clear" w:color="auto" w:fill="auto"/>
          </w:tcPr>
          <w:p w14:paraId="2BBDFD4B" w14:textId="77777777" w:rsidR="00807F19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bhazard Ratio for Colon Cancer Specific Mortality</w:t>
            </w:r>
          </w:p>
          <w:p w14:paraId="32AB0136" w14:textId="77777777" w:rsidR="00807F19" w:rsidRPr="00980CFE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6B04">
              <w:rPr>
                <w:rFonts w:ascii="Arial" w:hAnsi="Arial" w:cs="Arial"/>
                <w:b/>
                <w:sz w:val="20"/>
                <w:szCs w:val="20"/>
              </w:rPr>
              <w:t>(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Pr="00736B04">
              <w:rPr>
                <w:rFonts w:ascii="Arial" w:hAnsi="Arial" w:cs="Arial"/>
                <w:b/>
                <w:sz w:val="20"/>
                <w:szCs w:val="20"/>
              </w:rPr>
              <w:t>HR, 95%CI)</w:t>
            </w:r>
          </w:p>
        </w:tc>
        <w:tc>
          <w:tcPr>
            <w:tcW w:w="1197" w:type="pct"/>
            <w:shd w:val="clear" w:color="auto" w:fill="auto"/>
          </w:tcPr>
          <w:p w14:paraId="655A3BB9" w14:textId="77777777" w:rsidR="00807F19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ollars Saved on Cost at 12 months</w:t>
            </w:r>
          </w:p>
          <w:p w14:paraId="51B21082" w14:textId="77777777" w:rsidR="00807F19" w:rsidRPr="00980CFE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Dollars, 95% CI)</w:t>
            </w:r>
          </w:p>
        </w:tc>
      </w:tr>
      <w:tr w:rsidR="00807F19" w:rsidRPr="00980CFE" w14:paraId="08ED6CF5" w14:textId="77777777" w:rsidTr="00585D7E">
        <w:tc>
          <w:tcPr>
            <w:tcW w:w="1526" w:type="pct"/>
            <w:shd w:val="clear" w:color="auto" w:fill="auto"/>
          </w:tcPr>
          <w:p w14:paraId="4C24D931" w14:textId="77777777" w:rsidR="00807F19" w:rsidRDefault="00807F19" w:rsidP="00585D7E">
            <w:pPr>
              <w:pStyle w:val="ListParagraph"/>
              <w:widowControl w:val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3CAD1CF8" w14:textId="77777777" w:rsidR="00807F19" w:rsidRPr="00980CFE" w:rsidRDefault="00807F19" w:rsidP="00585D7E">
            <w:pPr>
              <w:pStyle w:val="ListParagraph"/>
              <w:widowControl w:val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stimates from Table 3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83D2CB6" w14:textId="77777777" w:rsidR="00807F19" w:rsidRPr="00434656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 (0.99-1.09)</w:t>
            </w:r>
          </w:p>
        </w:tc>
        <w:tc>
          <w:tcPr>
            <w:tcW w:w="1149" w:type="pct"/>
            <w:shd w:val="clear" w:color="auto" w:fill="auto"/>
            <w:vAlign w:val="center"/>
          </w:tcPr>
          <w:p w14:paraId="3DE91B0F" w14:textId="77777777" w:rsidR="00807F19" w:rsidRPr="00434656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97-1.06)</w:t>
            </w:r>
          </w:p>
        </w:tc>
        <w:tc>
          <w:tcPr>
            <w:tcW w:w="1197" w:type="pct"/>
            <w:shd w:val="clear" w:color="auto" w:fill="auto"/>
            <w:vAlign w:val="center"/>
          </w:tcPr>
          <w:p w14:paraId="32BFD93B" w14:textId="77777777" w:rsidR="00807F19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51B4">
              <w:rPr>
                <w:rFonts w:ascii="Arial" w:hAnsi="Arial" w:cs="Arial"/>
                <w:sz w:val="20"/>
                <w:szCs w:val="20"/>
              </w:rPr>
              <w:t>$</w:t>
            </w:r>
            <w:r>
              <w:rPr>
                <w:rFonts w:ascii="Arial" w:hAnsi="Arial" w:cs="Arial"/>
                <w:sz w:val="20"/>
                <w:szCs w:val="20"/>
              </w:rPr>
              <w:t xml:space="preserve">8836 </w:t>
            </w:r>
          </w:p>
          <w:p w14:paraId="04FD6A8E" w14:textId="77777777" w:rsidR="00807F19" w:rsidRPr="00434656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$2,746-</w:t>
            </w:r>
            <w:r w:rsidRPr="009D51B4">
              <w:rPr>
                <w:rFonts w:ascii="Arial" w:hAnsi="Arial" w:cs="Arial"/>
                <w:sz w:val="20"/>
                <w:szCs w:val="20"/>
              </w:rPr>
              <w:t>$</w:t>
            </w:r>
            <w:r>
              <w:rPr>
                <w:rFonts w:ascii="Arial" w:hAnsi="Arial" w:cs="Arial"/>
                <w:sz w:val="20"/>
                <w:szCs w:val="20"/>
              </w:rPr>
              <w:t>14,577</w:t>
            </w:r>
            <w:r w:rsidRPr="009D51B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07F19" w:rsidRPr="00980CFE" w14:paraId="6CD92540" w14:textId="77777777" w:rsidTr="00585D7E">
        <w:tc>
          <w:tcPr>
            <w:tcW w:w="1526" w:type="pct"/>
            <w:shd w:val="clear" w:color="auto" w:fill="auto"/>
          </w:tcPr>
          <w:p w14:paraId="17799C4B" w14:textId="77777777" w:rsidR="00807F19" w:rsidRPr="00980CFE" w:rsidRDefault="00807F19" w:rsidP="00585D7E">
            <w:pPr>
              <w:pStyle w:val="ListParagraph"/>
              <w:widowControl w:val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ncluding patients with missing data, using multiple imputation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2F6D9FF2" w14:textId="77777777" w:rsidR="00807F19" w:rsidRPr="00434656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 (0.94-1.03)</w:t>
            </w:r>
          </w:p>
        </w:tc>
        <w:tc>
          <w:tcPr>
            <w:tcW w:w="1149" w:type="pct"/>
            <w:shd w:val="clear" w:color="auto" w:fill="auto"/>
            <w:vAlign w:val="center"/>
          </w:tcPr>
          <w:p w14:paraId="1B9DD152" w14:textId="77777777" w:rsidR="00807F19" w:rsidRPr="00434656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 (0.97-1.05)</w:t>
            </w:r>
          </w:p>
        </w:tc>
        <w:tc>
          <w:tcPr>
            <w:tcW w:w="1197" w:type="pct"/>
            <w:shd w:val="clear" w:color="auto" w:fill="auto"/>
            <w:vAlign w:val="center"/>
          </w:tcPr>
          <w:p w14:paraId="1073F86E" w14:textId="77777777" w:rsidR="00807F19" w:rsidRPr="00434656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C0E4BEF" w14:textId="77777777" w:rsidR="00807F19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$9234 </w:t>
            </w:r>
          </w:p>
          <w:p w14:paraId="5B83DD99" w14:textId="77777777" w:rsidR="00807F19" w:rsidRPr="00434656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$4,987-$16,021)</w:t>
            </w:r>
          </w:p>
        </w:tc>
      </w:tr>
      <w:tr w:rsidR="00807F19" w:rsidRPr="000B4148" w14:paraId="6B020DBB" w14:textId="77777777" w:rsidTr="00585D7E">
        <w:tc>
          <w:tcPr>
            <w:tcW w:w="1526" w:type="pct"/>
            <w:shd w:val="clear" w:color="auto" w:fill="auto"/>
          </w:tcPr>
          <w:p w14:paraId="6176ECF4" w14:textId="77777777" w:rsidR="00807F19" w:rsidRPr="000B4148" w:rsidRDefault="00807F19" w:rsidP="00585D7E">
            <w:pPr>
              <w:pStyle w:val="ListParagraph"/>
              <w:widowControl w:val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dding substage in adjustment model</w:t>
            </w:r>
            <w:r w:rsidRPr="008F6014">
              <w:rPr>
                <w:rFonts w:ascii="Arial" w:eastAsiaTheme="minorHAnsi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2A6D2B47" w14:textId="77777777" w:rsidR="00807F19" w:rsidRPr="000B4148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 (0.96-1.03</w:t>
            </w:r>
            <w:r w:rsidRPr="000B414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49" w:type="pct"/>
            <w:shd w:val="clear" w:color="auto" w:fill="auto"/>
            <w:vAlign w:val="center"/>
          </w:tcPr>
          <w:p w14:paraId="39220614" w14:textId="77777777" w:rsidR="00807F19" w:rsidRPr="000B4148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 (0.95-1.09</w:t>
            </w:r>
            <w:r w:rsidRPr="000B414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97" w:type="pct"/>
            <w:shd w:val="clear" w:color="auto" w:fill="auto"/>
            <w:vAlign w:val="center"/>
          </w:tcPr>
          <w:p w14:paraId="69500B73" w14:textId="77777777" w:rsidR="00807F19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$8,763 </w:t>
            </w:r>
          </w:p>
          <w:p w14:paraId="3ED420FB" w14:textId="77777777" w:rsidR="00807F19" w:rsidRPr="000B4148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$3,291-$13,765</w:t>
            </w:r>
            <w:r w:rsidRPr="000B414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07F19" w:rsidRPr="00980CFE" w14:paraId="7F0EC36A" w14:textId="77777777" w:rsidTr="00585D7E">
        <w:tc>
          <w:tcPr>
            <w:tcW w:w="1526" w:type="pct"/>
            <w:tcBorders>
              <w:bottom w:val="single" w:sz="4" w:space="0" w:color="auto"/>
            </w:tcBorders>
            <w:shd w:val="clear" w:color="auto" w:fill="auto"/>
          </w:tcPr>
          <w:p w14:paraId="48D5A2E3" w14:textId="77777777" w:rsidR="00807F19" w:rsidRPr="00980CFE" w:rsidRDefault="00807F19" w:rsidP="00585D7E">
            <w:pPr>
              <w:pStyle w:val="ListParagraph"/>
              <w:widowControl w:val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opensity score-matching using only patient characteristics</w:t>
            </w:r>
          </w:p>
        </w:tc>
        <w:tc>
          <w:tcPr>
            <w:tcW w:w="11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D6C44B" w14:textId="77777777" w:rsidR="00807F19" w:rsidRPr="00434656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 (0.96-1.03)</w:t>
            </w:r>
          </w:p>
        </w:tc>
        <w:tc>
          <w:tcPr>
            <w:tcW w:w="11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354551" w14:textId="77777777" w:rsidR="00807F19" w:rsidRPr="00434656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 (0.93-1.02)</w:t>
            </w:r>
          </w:p>
        </w:tc>
        <w:tc>
          <w:tcPr>
            <w:tcW w:w="11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B1069F" w14:textId="77777777" w:rsidR="00807F19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$9099 </w:t>
            </w:r>
          </w:p>
          <w:p w14:paraId="1857E592" w14:textId="77777777" w:rsidR="00807F19" w:rsidRPr="00434656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$3,111-$17,275)</w:t>
            </w:r>
          </w:p>
        </w:tc>
      </w:tr>
      <w:tr w:rsidR="00807F19" w:rsidRPr="00980CFE" w14:paraId="620880B9" w14:textId="77777777" w:rsidTr="00585D7E">
        <w:tc>
          <w:tcPr>
            <w:tcW w:w="5000" w:type="pct"/>
            <w:gridSpan w:val="4"/>
            <w:shd w:val="clear" w:color="auto" w:fill="auto"/>
          </w:tcPr>
          <w:p w14:paraId="746BAE3E" w14:textId="77777777" w:rsidR="00807F19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st Sensitivity Analyses</w:t>
            </w:r>
          </w:p>
        </w:tc>
      </w:tr>
      <w:tr w:rsidR="00807F19" w:rsidRPr="00980CFE" w14:paraId="0EDF9DCD" w14:textId="77777777" w:rsidTr="00585D7E">
        <w:tc>
          <w:tcPr>
            <w:tcW w:w="1526" w:type="pct"/>
            <w:shd w:val="clear" w:color="auto" w:fill="auto"/>
          </w:tcPr>
          <w:p w14:paraId="7B3F3150" w14:textId="77777777" w:rsidR="00807F19" w:rsidRPr="00980CFE" w:rsidRDefault="00807F19" w:rsidP="00585D7E">
            <w:pPr>
              <w:pStyle w:val="ListParagraph"/>
              <w:widowControl w:val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st of care at 12 months, amongst only those surviving to 12 month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4253D0C9" w14:textId="77777777" w:rsidR="00807F19" w:rsidRPr="00434656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46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49" w:type="pct"/>
            <w:shd w:val="clear" w:color="auto" w:fill="auto"/>
            <w:vAlign w:val="center"/>
          </w:tcPr>
          <w:p w14:paraId="247D7947" w14:textId="77777777" w:rsidR="00807F19" w:rsidRPr="00434656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46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97" w:type="pct"/>
            <w:shd w:val="clear" w:color="auto" w:fill="auto"/>
            <w:vAlign w:val="center"/>
          </w:tcPr>
          <w:p w14:paraId="7CA24C7D" w14:textId="77777777" w:rsidR="00807F19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$7418 </w:t>
            </w:r>
          </w:p>
          <w:p w14:paraId="795D6459" w14:textId="77777777" w:rsidR="00807F19" w:rsidRPr="00434656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$1638-$11,850)</w:t>
            </w:r>
          </w:p>
        </w:tc>
      </w:tr>
      <w:tr w:rsidR="00807F19" w:rsidRPr="00980CFE" w14:paraId="2C05A846" w14:textId="77777777" w:rsidTr="00585D7E">
        <w:trPr>
          <w:trHeight w:val="377"/>
        </w:trPr>
        <w:tc>
          <w:tcPr>
            <w:tcW w:w="1526" w:type="pct"/>
            <w:shd w:val="clear" w:color="auto" w:fill="auto"/>
          </w:tcPr>
          <w:p w14:paraId="33B57181" w14:textId="77777777" w:rsidR="00807F19" w:rsidRPr="00980CFE" w:rsidRDefault="00807F19" w:rsidP="00585D7E">
            <w:pPr>
              <w:pStyle w:val="ListParagraph"/>
              <w:widowControl w:val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st of care at 6 months</w:t>
            </w:r>
          </w:p>
        </w:tc>
        <w:tc>
          <w:tcPr>
            <w:tcW w:w="1128" w:type="pct"/>
            <w:shd w:val="clear" w:color="auto" w:fill="auto"/>
            <w:vAlign w:val="center"/>
          </w:tcPr>
          <w:p w14:paraId="52D025E6" w14:textId="77777777" w:rsidR="00807F19" w:rsidRPr="00434656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46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49" w:type="pct"/>
            <w:shd w:val="clear" w:color="auto" w:fill="auto"/>
            <w:vAlign w:val="center"/>
          </w:tcPr>
          <w:p w14:paraId="164ABFB3" w14:textId="77777777" w:rsidR="00807F19" w:rsidRPr="00434656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46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97" w:type="pct"/>
            <w:shd w:val="clear" w:color="auto" w:fill="auto"/>
            <w:vAlign w:val="center"/>
          </w:tcPr>
          <w:p w14:paraId="4CA8F305" w14:textId="77777777" w:rsidR="00807F19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$3648 </w:t>
            </w:r>
          </w:p>
          <w:p w14:paraId="087FDB1D" w14:textId="77777777" w:rsidR="00807F19" w:rsidRPr="00434656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$718-$7,006)</w:t>
            </w:r>
          </w:p>
        </w:tc>
      </w:tr>
      <w:tr w:rsidR="00807F19" w:rsidRPr="00980CFE" w14:paraId="0118812E" w14:textId="77777777" w:rsidTr="00585D7E">
        <w:tc>
          <w:tcPr>
            <w:tcW w:w="1526" w:type="pct"/>
            <w:tcBorders>
              <w:bottom w:val="single" w:sz="4" w:space="0" w:color="auto"/>
            </w:tcBorders>
            <w:shd w:val="clear" w:color="auto" w:fill="auto"/>
          </w:tcPr>
          <w:p w14:paraId="70155CDE" w14:textId="77777777" w:rsidR="00807F19" w:rsidRPr="00980CFE" w:rsidRDefault="00807F19" w:rsidP="00585D7E">
            <w:pPr>
              <w:pStyle w:val="ListParagraph"/>
              <w:widowControl w:val="0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st of care at 6 months, amongst only those surviving to 6 months</w:t>
            </w:r>
          </w:p>
        </w:tc>
        <w:tc>
          <w:tcPr>
            <w:tcW w:w="112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98AFE0" w14:textId="77777777" w:rsidR="00807F19" w:rsidRPr="00434656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46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A00EB3" w14:textId="77777777" w:rsidR="00807F19" w:rsidRPr="00434656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4656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60B947" w14:textId="77777777" w:rsidR="00807F19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$4178 </w:t>
            </w:r>
          </w:p>
          <w:p w14:paraId="46B0A0E0" w14:textId="77777777" w:rsidR="00807F19" w:rsidRPr="00434656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$850-$6,940)</w:t>
            </w:r>
          </w:p>
        </w:tc>
      </w:tr>
      <w:tr w:rsidR="00807F19" w:rsidRPr="00980CFE" w14:paraId="1949984E" w14:textId="77777777" w:rsidTr="00585D7E">
        <w:tc>
          <w:tcPr>
            <w:tcW w:w="5000" w:type="pct"/>
            <w:gridSpan w:val="4"/>
            <w:shd w:val="clear" w:color="auto" w:fill="auto"/>
          </w:tcPr>
          <w:p w14:paraId="24205FFC" w14:textId="77777777" w:rsidR="00807F19" w:rsidRDefault="00807F19" w:rsidP="00585D7E">
            <w:pPr>
              <w:pStyle w:val="ListParagraph"/>
              <w:widowControl w:val="0"/>
              <w:tabs>
                <w:tab w:val="center" w:pos="4401"/>
                <w:tab w:val="left" w:pos="6053"/>
              </w:tabs>
              <w:ind w:left="0"/>
              <w:jc w:val="center"/>
              <w:rPr>
                <w:rFonts w:ascii="Arial" w:eastAsiaTheme="minorHAnsi" w:hAnsi="Arial" w:cs="Arial"/>
                <w:color w:val="262626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ensitivity Analyses for Stage III Colon Cancer Patients:</w:t>
            </w:r>
          </w:p>
          <w:p w14:paraId="090F08B7" w14:textId="77777777" w:rsidR="00807F19" w:rsidRDefault="00807F19" w:rsidP="00585D7E">
            <w:pPr>
              <w:pStyle w:val="ListParagraph"/>
              <w:widowControl w:val="0"/>
              <w:tabs>
                <w:tab w:val="center" w:pos="4401"/>
                <w:tab w:val="left" w:pos="6053"/>
              </w:tabs>
              <w:ind w:left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umber of Different Hospitals where Patient Received</w:t>
            </w:r>
          </w:p>
          <w:p w14:paraId="20CDFC02" w14:textId="77777777" w:rsidR="00807F19" w:rsidRDefault="00807F19" w:rsidP="00585D7E">
            <w:pPr>
              <w:pStyle w:val="ListParagraph"/>
              <w:widowControl w:val="0"/>
              <w:tabs>
                <w:tab w:val="center" w:pos="4401"/>
                <w:tab w:val="left" w:pos="6053"/>
              </w:tabs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imary Care, Surgical Care, &amp; Medical Oncologic Care</w:t>
            </w:r>
            <w:r w:rsidRPr="008F6014">
              <w:rPr>
                <w:rFonts w:ascii="Arial" w:eastAsiaTheme="minorHAnsi" w:hAnsi="Arial" w:cs="Arial"/>
                <w:sz w:val="20"/>
                <w:szCs w:val="20"/>
                <w:vertAlign w:val="superscript"/>
              </w:rPr>
              <w:t>‡</w:t>
            </w:r>
          </w:p>
        </w:tc>
      </w:tr>
      <w:tr w:rsidR="00807F19" w:rsidRPr="00980CFE" w14:paraId="0038C0B7" w14:textId="77777777" w:rsidTr="00585D7E">
        <w:tc>
          <w:tcPr>
            <w:tcW w:w="1526" w:type="pct"/>
          </w:tcPr>
          <w:p w14:paraId="3764B3AD" w14:textId="77777777" w:rsidR="00807F19" w:rsidRDefault="00807F19" w:rsidP="00585D7E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B032D">
              <w:rPr>
                <w:rFonts w:ascii="Arial" w:hAnsi="Arial" w:cs="Arial"/>
                <w:sz w:val="20"/>
                <w:szCs w:val="20"/>
              </w:rPr>
              <w:t>1 Hospital</w:t>
            </w:r>
          </w:p>
          <w:p w14:paraId="2D4DD30C" w14:textId="77777777" w:rsidR="00807F19" w:rsidRDefault="00807F19" w:rsidP="00585D7E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1DA63167" w14:textId="77777777" w:rsidR="00807F19" w:rsidRPr="00BB032D" w:rsidRDefault="00807F19" w:rsidP="00585D7E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 </w:t>
            </w:r>
            <w:r w:rsidRPr="00BB032D">
              <w:rPr>
                <w:rFonts w:ascii="Arial" w:hAnsi="Arial" w:cs="Arial"/>
                <w:sz w:val="20"/>
                <w:szCs w:val="20"/>
              </w:rPr>
              <w:t>Hospitals</w:t>
            </w:r>
          </w:p>
          <w:p w14:paraId="0BC1FF2F" w14:textId="77777777" w:rsidR="00807F19" w:rsidRDefault="00807F19" w:rsidP="00585D7E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</w:p>
          <w:p w14:paraId="2C675B7B" w14:textId="77777777" w:rsidR="00807F19" w:rsidRPr="00DD71E8" w:rsidRDefault="00807F19" w:rsidP="00585D7E">
            <w:pPr>
              <w:pStyle w:val="ListParagraph"/>
              <w:widowControl w:val="0"/>
              <w:ind w:left="0"/>
              <w:rPr>
                <w:rFonts w:ascii="Arial" w:hAnsi="Arial" w:cs="Arial"/>
                <w:sz w:val="20"/>
                <w:szCs w:val="20"/>
              </w:rPr>
            </w:pPr>
            <w:r w:rsidRPr="00BB032D">
              <w:rPr>
                <w:rFonts w:ascii="Arial" w:hAnsi="Arial" w:cs="Arial"/>
                <w:sz w:val="20"/>
                <w:szCs w:val="20"/>
              </w:rPr>
              <w:t>3 Hospitals</w:t>
            </w:r>
          </w:p>
        </w:tc>
        <w:tc>
          <w:tcPr>
            <w:tcW w:w="1128" w:type="pct"/>
          </w:tcPr>
          <w:p w14:paraId="142D5A5F" w14:textId="77777777" w:rsidR="00807F19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 (0.91-1.04)</w:t>
            </w:r>
          </w:p>
          <w:p w14:paraId="2AF0BC70" w14:textId="77777777" w:rsidR="00807F19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079EAED" w14:textId="77777777" w:rsidR="00807F19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0.91-1.05)</w:t>
            </w:r>
          </w:p>
          <w:p w14:paraId="103688ED" w14:textId="77777777" w:rsidR="00807F19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72FA545" w14:textId="77777777" w:rsidR="00807F19" w:rsidRPr="00434656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149" w:type="pct"/>
          </w:tcPr>
          <w:p w14:paraId="19E41240" w14:textId="77777777" w:rsidR="00807F19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 (0.92-1.03)</w:t>
            </w:r>
          </w:p>
          <w:p w14:paraId="5D9CCDFB" w14:textId="77777777" w:rsidR="00807F19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39700E1" w14:textId="77777777" w:rsidR="00807F19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 (0.92-1.07)</w:t>
            </w:r>
          </w:p>
          <w:p w14:paraId="3309AAC1" w14:textId="77777777" w:rsidR="00807F19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4E880FD" w14:textId="77777777" w:rsidR="00807F19" w:rsidRPr="00434656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197" w:type="pct"/>
          </w:tcPr>
          <w:p w14:paraId="36A91957" w14:textId="77777777" w:rsidR="00807F19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eastAsia="MS PGothic" w:hAnsi="Arial" w:cs="Arial"/>
                <w:sz w:val="20"/>
                <w:szCs w:val="20"/>
                <w:u w:color="0E6C77"/>
              </w:rPr>
            </w:pPr>
            <w:r w:rsidRPr="00151E2E">
              <w:rPr>
                <w:rFonts w:ascii="Arial" w:eastAsia="MS PGothic" w:hAnsi="Arial" w:cs="Arial"/>
                <w:sz w:val="20"/>
                <w:szCs w:val="20"/>
                <w:u w:color="0E6C77"/>
              </w:rPr>
              <w:t>$25,973</w:t>
            </w:r>
          </w:p>
          <w:p w14:paraId="103DF7A0" w14:textId="77777777" w:rsidR="00807F19" w:rsidRPr="00151E2E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eastAsia="MS PGothic" w:hAnsi="Arial" w:cs="Arial"/>
                <w:sz w:val="20"/>
                <w:szCs w:val="20"/>
                <w:u w:color="0E6C77"/>
              </w:rPr>
            </w:pPr>
            <w:r w:rsidRPr="00151E2E">
              <w:rPr>
                <w:rFonts w:ascii="Arial" w:eastAsia="MS PGothic" w:hAnsi="Arial" w:cs="Arial"/>
                <w:sz w:val="20"/>
                <w:szCs w:val="20"/>
                <w:u w:color="0E6C77"/>
              </w:rPr>
              <w:t>($20,843-$31,114)</w:t>
            </w:r>
          </w:p>
          <w:p w14:paraId="34516082" w14:textId="77777777" w:rsidR="00807F19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eastAsia="MS PGothic" w:hAnsi="Arial" w:cs="Arial"/>
                <w:sz w:val="20"/>
                <w:szCs w:val="20"/>
                <w:u w:color="0E6C77"/>
              </w:rPr>
            </w:pPr>
            <w:r w:rsidRPr="00151E2E">
              <w:rPr>
                <w:rFonts w:ascii="Arial" w:eastAsia="MS PGothic" w:hAnsi="Arial" w:cs="Arial"/>
                <w:sz w:val="20"/>
                <w:szCs w:val="20"/>
                <w:u w:color="0E6C77"/>
              </w:rPr>
              <w:t>$19,297</w:t>
            </w:r>
          </w:p>
          <w:p w14:paraId="30F03B96" w14:textId="77777777" w:rsidR="00807F19" w:rsidRPr="00151E2E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eastAsia="MS PGothic" w:hAnsi="Arial" w:cs="Arial"/>
                <w:sz w:val="20"/>
                <w:szCs w:val="20"/>
                <w:u w:color="0E6C77"/>
              </w:rPr>
            </w:pPr>
            <w:r w:rsidRPr="00151E2E">
              <w:rPr>
                <w:rFonts w:ascii="Arial" w:eastAsia="MS PGothic" w:hAnsi="Arial" w:cs="Arial"/>
                <w:sz w:val="20"/>
                <w:szCs w:val="20"/>
                <w:u w:color="0E6C77"/>
              </w:rPr>
              <w:t>($16,013-$24,765)</w:t>
            </w:r>
          </w:p>
          <w:p w14:paraId="0B2AB39A" w14:textId="77777777" w:rsidR="00807F19" w:rsidRPr="00434656" w:rsidRDefault="00807F19" w:rsidP="00585D7E">
            <w:pPr>
              <w:pStyle w:val="ListParagraph"/>
              <w:widowControl w:val="0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</w:tbl>
    <w:p w14:paraId="1C45CE93" w14:textId="77777777" w:rsidR="00807F19" w:rsidRPr="00381106" w:rsidRDefault="00807F19" w:rsidP="00807F19">
      <w:pPr>
        <w:widowControl w:val="0"/>
        <w:rPr>
          <w:rFonts w:ascii="Arial" w:hAnsi="Arial" w:cs="Arial"/>
          <w:sz w:val="20"/>
          <w:szCs w:val="20"/>
        </w:rPr>
      </w:pPr>
      <w:r w:rsidRPr="00381106">
        <w:rPr>
          <w:rFonts w:ascii="Arial" w:hAnsi="Arial" w:cs="Arial"/>
          <w:sz w:val="20"/>
          <w:szCs w:val="20"/>
        </w:rPr>
        <w:t>*: Sensitivity analyses</w:t>
      </w:r>
      <w:r w:rsidR="00D7771C">
        <w:rPr>
          <w:rFonts w:ascii="Arial" w:hAnsi="Arial" w:cs="Arial"/>
          <w:sz w:val="20"/>
          <w:szCs w:val="20"/>
        </w:rPr>
        <w:t xml:space="preserve"> for effect estimates in Table 2</w:t>
      </w:r>
      <w:r w:rsidRPr="00381106">
        <w:rPr>
          <w:rFonts w:ascii="Arial" w:hAnsi="Arial" w:cs="Arial"/>
          <w:sz w:val="20"/>
          <w:szCs w:val="20"/>
        </w:rPr>
        <w:t>. All estimates are from propensity score-matched doubly robust models. Estimates are fully adjusted for all patient, provider, and hospital characteristics listed in Table 1 (except substage unless otherwise noted)</w:t>
      </w:r>
    </w:p>
    <w:p w14:paraId="3D12A9AE" w14:textId="77777777" w:rsidR="00807F19" w:rsidRPr="00AF2F14" w:rsidRDefault="00807F19" w:rsidP="00807F19">
      <w:pPr>
        <w:widowControl w:val="0"/>
        <w:rPr>
          <w:rFonts w:ascii="Arial" w:hAnsi="Arial" w:cs="Arial"/>
          <w:sz w:val="20"/>
          <w:szCs w:val="20"/>
        </w:rPr>
      </w:pPr>
      <w:r w:rsidRPr="00AF2F14">
        <w:rPr>
          <w:rFonts w:ascii="Arial" w:eastAsiaTheme="minorHAnsi" w:hAnsi="Arial" w:cs="Arial"/>
          <w:sz w:val="20"/>
          <w:szCs w:val="20"/>
        </w:rPr>
        <w:t>†</w:t>
      </w:r>
      <w:r w:rsidRPr="00AF2F14">
        <w:rPr>
          <w:rFonts w:ascii="Arial" w:hAnsi="Arial" w:cs="Arial"/>
          <w:sz w:val="20"/>
          <w:szCs w:val="20"/>
        </w:rPr>
        <w:t>: Sample restricted to those diagnosed between 2004 onward, for whom this data is available</w:t>
      </w:r>
    </w:p>
    <w:p w14:paraId="10045CFE" w14:textId="77777777" w:rsidR="00807F19" w:rsidRPr="00AF2F14" w:rsidRDefault="00807F19" w:rsidP="00807F19">
      <w:pPr>
        <w:widowControl w:val="0"/>
        <w:rPr>
          <w:rFonts w:ascii="Arial" w:hAnsi="Arial" w:cs="Arial"/>
          <w:sz w:val="20"/>
          <w:szCs w:val="20"/>
        </w:rPr>
      </w:pPr>
      <w:r w:rsidRPr="00AF2F14">
        <w:rPr>
          <w:rFonts w:ascii="Arial" w:eastAsiaTheme="minorHAnsi" w:hAnsi="Arial" w:cs="Arial"/>
          <w:sz w:val="20"/>
          <w:szCs w:val="20"/>
        </w:rPr>
        <w:t>‡</w:t>
      </w:r>
      <w:r w:rsidRPr="00AF2F14">
        <w:rPr>
          <w:rFonts w:ascii="Arial" w:hAnsi="Arial" w:cs="Arial"/>
          <w:sz w:val="20"/>
          <w:szCs w:val="20"/>
        </w:rPr>
        <w:t>: Adjusted logistic regression only, not propensity score matched given three comparison groups</w:t>
      </w:r>
    </w:p>
    <w:p w14:paraId="12703B84" w14:textId="77777777" w:rsidR="00807F19" w:rsidRDefault="00807F19" w:rsidP="00807F19">
      <w:pPr>
        <w:widowControl w:val="0"/>
      </w:pPr>
    </w:p>
    <w:p w14:paraId="76A7F61D" w14:textId="77777777" w:rsidR="00807F19" w:rsidRPr="00943406" w:rsidRDefault="00807F19" w:rsidP="00807F19">
      <w:pPr>
        <w:widowControl w:val="0"/>
        <w:jc w:val="both"/>
        <w:rPr>
          <w:rFonts w:ascii="Arial" w:hAnsi="Arial" w:cs="Arial"/>
          <w:sz w:val="20"/>
          <w:szCs w:val="20"/>
        </w:rPr>
      </w:pPr>
    </w:p>
    <w:p w14:paraId="2499BB76" w14:textId="77777777" w:rsidR="00D772F6" w:rsidRDefault="00D772F6"/>
    <w:sectPr w:rsidR="00D772F6" w:rsidSect="00585D7E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PGothic">
    <w:charset w:val="80"/>
    <w:family w:val="swiss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B95A56" w14:textId="77777777" w:rsidR="00585D7E" w:rsidRDefault="00585D7E" w:rsidP="00585D7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CB5F1F" w14:textId="77777777" w:rsidR="00585D7E" w:rsidRDefault="00585D7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A62AA6" w14:textId="77777777" w:rsidR="00585D7E" w:rsidRPr="00041219" w:rsidRDefault="00585D7E" w:rsidP="00585D7E">
    <w:pPr>
      <w:pStyle w:val="Footer"/>
      <w:framePr w:wrap="around" w:vAnchor="text" w:hAnchor="margin" w:xAlign="center" w:y="1"/>
      <w:rPr>
        <w:rStyle w:val="PageNumber"/>
      </w:rPr>
    </w:pPr>
    <w:r w:rsidRPr="00041219">
      <w:rPr>
        <w:rStyle w:val="PageNumber"/>
        <w:rFonts w:ascii="Arial" w:hAnsi="Arial" w:cs="Arial"/>
        <w:sz w:val="18"/>
        <w:szCs w:val="18"/>
      </w:rPr>
      <w:fldChar w:fldCharType="begin"/>
    </w:r>
    <w:r w:rsidRPr="00041219">
      <w:rPr>
        <w:rStyle w:val="PageNumber"/>
        <w:rFonts w:ascii="Arial" w:hAnsi="Arial" w:cs="Arial"/>
        <w:sz w:val="18"/>
        <w:szCs w:val="18"/>
      </w:rPr>
      <w:instrText xml:space="preserve">PAGE  </w:instrText>
    </w:r>
    <w:r w:rsidRPr="00041219">
      <w:rPr>
        <w:rStyle w:val="PageNumber"/>
        <w:rFonts w:ascii="Arial" w:hAnsi="Arial" w:cs="Arial"/>
        <w:sz w:val="18"/>
        <w:szCs w:val="18"/>
      </w:rPr>
      <w:fldChar w:fldCharType="separate"/>
    </w:r>
    <w:r w:rsidR="001911B9">
      <w:rPr>
        <w:rStyle w:val="PageNumber"/>
        <w:rFonts w:ascii="Arial" w:hAnsi="Arial" w:cs="Arial"/>
        <w:noProof/>
        <w:sz w:val="18"/>
        <w:szCs w:val="18"/>
      </w:rPr>
      <w:t>1</w:t>
    </w:r>
    <w:r w:rsidRPr="00041219">
      <w:rPr>
        <w:rStyle w:val="PageNumber"/>
        <w:rFonts w:ascii="Arial" w:hAnsi="Arial" w:cs="Arial"/>
        <w:sz w:val="18"/>
        <w:szCs w:val="18"/>
      </w:rPr>
      <w:fldChar w:fldCharType="end"/>
    </w:r>
  </w:p>
  <w:p w14:paraId="31BF13D2" w14:textId="77777777" w:rsidR="00585D7E" w:rsidRDefault="00585D7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F19"/>
    <w:rsid w:val="001911B9"/>
    <w:rsid w:val="00585D7E"/>
    <w:rsid w:val="005C60B6"/>
    <w:rsid w:val="00807F19"/>
    <w:rsid w:val="00D772F6"/>
    <w:rsid w:val="00D77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A934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F1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7F1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07F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7F19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807F19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807F1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F1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7F1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07F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7F19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807F19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807F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5</Words>
  <Characters>1569</Characters>
  <Application>Microsoft Macintosh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vir Hussain</dc:creator>
  <cp:keywords/>
  <dc:description/>
  <cp:lastModifiedBy>Tanvir Hussain</cp:lastModifiedBy>
  <cp:revision>4</cp:revision>
  <dcterms:created xsi:type="dcterms:W3CDTF">2016-01-06T02:44:00Z</dcterms:created>
  <dcterms:modified xsi:type="dcterms:W3CDTF">2016-01-06T03:27:00Z</dcterms:modified>
</cp:coreProperties>
</file>